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 w:cs="Times New Roman"/>
          <w:b/>
          <w:b/>
          <w:bCs/>
          <w:szCs w:val="24"/>
          <w:lang w:eastAsia="el-GR"/>
        </w:rPr>
      </w:pPr>
      <w:r>
        <w:rPr>
          <w:rFonts w:eastAsia="Times New Roman" w:cs="Times New Roman"/>
          <w:b/>
          <w:bCs/>
          <w:szCs w:val="24"/>
          <w:lang w:eastAsia="el-GR"/>
        </w:rPr>
        <w:t>Table S1. Summary of HapMap phase 3 (second draft) data used in our analyses</w:t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7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Populat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CEU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CH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JP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LW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MK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TS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YRI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Total SNP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4,030,774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4,052,336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,306,196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4,052,42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,529,764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,537,63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,419,921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3,984,356 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Passed Q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++ (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3,645,280 </w:t>
            </w:r>
          </w:p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,759,887 (9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,306,055 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0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,751,746 (9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,529,609 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0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,527,806 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99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,419,778 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0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,554,473 (89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Faile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Q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++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&gt;5% missingne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(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84,780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292,449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41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00,677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55 (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3,532 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43 (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429,231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 xml:space="preserve">&gt;1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endel erro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714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6,300 (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652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Total 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ampl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74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86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8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89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90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71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8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176 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Passed Q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++ (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56 (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 (5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85 (1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42 (4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90 (100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143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 xml:space="preserve"> (8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88 (1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55 (3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Faile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Q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++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&gt;5% missingnes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(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60 (3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43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47 (5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63 (3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>Related 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l-GR" w:eastAsia="el-GR"/>
              </w:rPr>
              <w:t>ampl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l-GR"/>
              </w:rPr>
              <w:t xml:space="preserve">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58 (3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28 (1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 w:cs="Times New Roman"/>
                <w:sz w:val="16"/>
                <w:szCs w:val="16"/>
                <w:lang w:val="el-GR" w:eastAsia="el-GR"/>
              </w:rPr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(3</w:t>
            </w:r>
            <w:r>
              <w:rPr>
                <w:rFonts w:eastAsia="Times New Roman" w:cs="Times New Roman"/>
                <w:sz w:val="16"/>
                <w:szCs w:val="16"/>
                <w:lang w:eastAsia="el-GR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l-GR" w:eastAsia="el-GR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eastAsia="Times New Roman" w:cs="Times New Roman"/>
          <w:b/>
          <w:b/>
          <w:bCs/>
          <w:szCs w:val="24"/>
          <w:lang w:eastAsia="el-GR"/>
        </w:rPr>
      </w:pPr>
      <w:r>
        <w:rPr>
          <w:rFonts w:eastAsia="Times New Roman" w:cs="Times New Roman"/>
          <w:b/>
          <w:bCs/>
          <w:szCs w:val="24"/>
          <w:lang w:eastAsia="el-GR"/>
        </w:rPr>
      </w:r>
    </w:p>
    <w:p>
      <w:pPr>
        <w:pStyle w:val="Normal"/>
        <w:rPr>
          <w:rFonts w:eastAsia="Times New Roman" w:cs="Times New Roman"/>
          <w:b/>
          <w:b/>
          <w:bCs/>
          <w:szCs w:val="24"/>
          <w:lang w:eastAsia="el-GR"/>
        </w:rPr>
      </w:pPr>
      <w:r>
        <w:rPr>
          <w:rFonts w:eastAsia="Times New Roman" w:cs="Times New Roman"/>
          <w:b/>
          <w:bCs/>
          <w:szCs w:val="24"/>
          <w:lang w:eastAsia="el-G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Arial"/>
      <w:color w:val="auto"/>
      <w:sz w:val="24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9:42:00Z</dcterms:created>
  <dc:creator>x-man</dc:creator>
  <dc:description/>
  <cp:keywords/>
  <dc:language>en-US</dc:language>
  <cp:lastModifiedBy>x-man</cp:lastModifiedBy>
  <dcterms:modified xsi:type="dcterms:W3CDTF">2012-10-18T19:42:00Z</dcterms:modified>
  <cp:revision>1</cp:revision>
  <dc:subject/>
  <dc:title/>
</cp:coreProperties>
</file>